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AAF8F" w14:textId="519BAC73" w:rsidR="005C54A4" w:rsidRPr="00236D75" w:rsidRDefault="008F0C70" w:rsidP="00EB2C10">
      <w:pPr>
        <w:textAlignment w:val="baseline"/>
        <w:rPr>
          <w:rFonts w:ascii="Arial" w:hAnsi="Arial" w:cs="Arial"/>
          <w:sz w:val="22"/>
          <w:szCs w:val="22"/>
        </w:rPr>
      </w:pPr>
      <w:r w:rsidRPr="00236D75">
        <w:rPr>
          <w:rFonts w:ascii="Arial" w:hAnsi="Arial" w:cs="Arial"/>
          <w:b/>
          <w:bCs/>
          <w:sz w:val="22"/>
          <w:szCs w:val="22"/>
          <w:u w:val="single"/>
        </w:rPr>
        <w:t xml:space="preserve">supplemental Table </w:t>
      </w:r>
      <w:r w:rsidR="00233B3E">
        <w:rPr>
          <w:rFonts w:ascii="Arial" w:hAnsi="Arial" w:cs="Arial"/>
          <w:b/>
          <w:bCs/>
          <w:sz w:val="22"/>
          <w:szCs w:val="22"/>
          <w:u w:val="single"/>
        </w:rPr>
        <w:t>1</w:t>
      </w:r>
      <w:r w:rsidR="00E46065" w:rsidRPr="00236D75">
        <w:rPr>
          <w:rFonts w:ascii="Arial" w:hAnsi="Arial" w:cs="Arial"/>
          <w:b/>
          <w:bCs/>
          <w:sz w:val="22"/>
          <w:szCs w:val="22"/>
          <w:u w:val="single"/>
        </w:rPr>
        <w:t>:</w:t>
      </w:r>
      <w:r w:rsidR="00445A4A">
        <w:rPr>
          <w:rFonts w:ascii="Arial" w:hAnsi="Arial" w:cs="Arial"/>
          <w:b/>
          <w:bCs/>
          <w:sz w:val="22"/>
          <w:szCs w:val="22"/>
        </w:rPr>
        <w:t xml:space="preserve"> </w:t>
      </w:r>
      <w:r w:rsidR="00E46065" w:rsidRPr="00236D75">
        <w:rPr>
          <w:rFonts w:ascii="Arial" w:hAnsi="Arial" w:cs="Arial"/>
          <w:sz w:val="22"/>
          <w:szCs w:val="22"/>
        </w:rPr>
        <w:t>Patient information</w:t>
      </w:r>
    </w:p>
    <w:p w14:paraId="29A61B68" w14:textId="77777777" w:rsidR="00E46065" w:rsidRPr="00236D75" w:rsidRDefault="00E46065" w:rsidP="00EB2C10">
      <w:pPr>
        <w:textAlignment w:val="baseline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236D75" w:rsidRPr="00415B72" w14:paraId="0BF32D29" w14:textId="77777777" w:rsidTr="00236D75">
        <w:tc>
          <w:tcPr>
            <w:tcW w:w="10790" w:type="dxa"/>
            <w:shd w:val="clear" w:color="auto" w:fill="auto"/>
          </w:tcPr>
          <w:tbl>
            <w:tblPr>
              <w:tblW w:w="10584" w:type="dxa"/>
              <w:tblLook w:val="04A0" w:firstRow="1" w:lastRow="0" w:firstColumn="1" w:lastColumn="0" w:noHBand="0" w:noVBand="1"/>
            </w:tblPr>
            <w:tblGrid>
              <w:gridCol w:w="750"/>
              <w:gridCol w:w="484"/>
              <w:gridCol w:w="1352"/>
              <w:gridCol w:w="867"/>
              <w:gridCol w:w="1723"/>
              <w:gridCol w:w="2007"/>
              <w:gridCol w:w="3401"/>
            </w:tblGrid>
            <w:tr w:rsidR="006E10F6" w:rsidRPr="006E10F6" w14:paraId="23BC61EA" w14:textId="77777777" w:rsidTr="006E10F6">
              <w:trPr>
                <w:trHeight w:val="320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AD0D5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Patient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A4209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Sex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4381F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Age at sampling (yrs)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9E9FC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Disease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23188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Driver mutation (VAF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2DEBB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Other myeloid-associated mutations (VAF)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7B234" w14:textId="77777777" w:rsidR="00070A0F" w:rsidRPr="006E10F6" w:rsidRDefault="00070A0F" w:rsidP="00070A0F">
                  <w:pPr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Karyotype/</w:t>
                  </w:r>
                  <w:proofErr w:type="spellStart"/>
                  <w:r w:rsidRPr="006E10F6">
                    <w:rPr>
                      <w:rFonts w:ascii="Aptos Narrow" w:hAnsi="Aptos Narrow"/>
                      <w:b/>
                      <w:bCs/>
                      <w:color w:val="000000"/>
                      <w:sz w:val="18"/>
                      <w:szCs w:val="18"/>
                    </w:rPr>
                    <w:t>aCGH+SNP</w:t>
                  </w:r>
                  <w:proofErr w:type="spellEnd"/>
                </w:p>
              </w:tc>
            </w:tr>
            <w:tr w:rsidR="006E10F6" w:rsidRPr="006E10F6" w14:paraId="6424F33C" w14:textId="77777777" w:rsidTr="00681BAD">
              <w:trPr>
                <w:trHeight w:val="320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0D050C94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15C03095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09147B0E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71C18107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PV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277FEB8C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JAK2-V617F (32.3%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717C1307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none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3FF2E416" w14:textId="77777777" w:rsidR="00070A0F" w:rsidRPr="006E10F6" w:rsidRDefault="00070A0F" w:rsidP="00070A0F">
                  <w:pPr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46,XY[20]</w:t>
                  </w:r>
                </w:p>
              </w:tc>
            </w:tr>
            <w:tr w:rsidR="006E10F6" w:rsidRPr="006E10F6" w14:paraId="2A9BE015" w14:textId="77777777" w:rsidTr="000A5EF3">
              <w:trPr>
                <w:trHeight w:val="1935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43D6E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58FBB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7F2FD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1CFFE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PV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51552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JAK2-V617F (39.0%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FC0A8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IDH2-R140Q (5%)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CECD04" w14:textId="77777777" w:rsidR="00070A0F" w:rsidRPr="006E10F6" w:rsidRDefault="00070A0F" w:rsidP="00070A0F">
                  <w:pPr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46,XY[20]/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</w: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arr</w:t>
                  </w:r>
                  <w:proofErr w:type="spellEnd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 xml:space="preserve">[GRCh37] 3p22.3p22.1(34868770_39871369)x2 </w:t>
                  </w: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hmz</w:t>
                  </w:r>
                  <w:proofErr w:type="spellEnd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,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</w: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arr</w:t>
                  </w:r>
                  <w:proofErr w:type="spellEnd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 xml:space="preserve">[GRCh37] 8q24.11q24.13(119085415_124938907)x2 </w:t>
                  </w: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hmz</w:t>
                  </w:r>
                  <w:proofErr w:type="spellEnd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,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</w: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arr</w:t>
                  </w:r>
                  <w:proofErr w:type="spellEnd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 xml:space="preserve">[GRCh37] 9p24.3p21.2(0_27550437)x2 </w:t>
                  </w: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hmz</w:t>
                  </w:r>
                  <w:proofErr w:type="spellEnd"/>
                </w:p>
              </w:tc>
            </w:tr>
            <w:tr w:rsidR="006E10F6" w:rsidRPr="006E10F6" w14:paraId="08072DEB" w14:textId="77777777" w:rsidTr="00681BAD">
              <w:trPr>
                <w:trHeight w:val="680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38F04000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73D40694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280D6004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242943DC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pPV</w:t>
                  </w:r>
                  <w:proofErr w:type="spellEnd"/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-MF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5E1D108F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JAK2-V617F (89.1%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1C111C49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NRAS-G12D (10.0%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  <w:t>SH2B3-K181* (20.6%)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5776EA4B" w14:textId="77777777" w:rsidR="00070A0F" w:rsidRPr="006E10F6" w:rsidRDefault="00070A0F" w:rsidP="00070A0F">
                  <w:pPr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 xml:space="preserve">46,XX,dup(1)(q21q42)[1]/46,XX[19] </w:t>
                  </w:r>
                </w:p>
              </w:tc>
            </w:tr>
            <w:tr w:rsidR="006E10F6" w:rsidRPr="006E10F6" w14:paraId="4F33A735" w14:textId="77777777" w:rsidTr="006E10F6">
              <w:trPr>
                <w:trHeight w:val="320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94EB7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CD7AC0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B0166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A1843D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PV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AFE5D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JAK2-V617F (61.6%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D0655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not available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48CED5" w14:textId="77777777" w:rsidR="00070A0F" w:rsidRPr="006E10F6" w:rsidRDefault="00070A0F" w:rsidP="00070A0F">
                  <w:pPr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not performed</w:t>
                  </w:r>
                </w:p>
              </w:tc>
            </w:tr>
            <w:tr w:rsidR="006E10F6" w:rsidRPr="006E10F6" w14:paraId="1D8B1614" w14:textId="77777777" w:rsidTr="00681BAD">
              <w:trPr>
                <w:trHeight w:val="680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0BA27054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71BBF259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524D2423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74702A74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PV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0E1998E2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JAK2-V617F (77.3%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center"/>
                  <w:hideMark/>
                </w:tcPr>
                <w:p w14:paraId="070AC995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ASXL1-G646Wfs*12 (30.9%)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  <w:t>EZH2-E173Q (29.3%)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14:paraId="43E40470" w14:textId="77777777" w:rsidR="00070A0F" w:rsidRPr="006E10F6" w:rsidRDefault="00070A0F" w:rsidP="00070A0F">
                  <w:pPr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46,XY[20]</w:t>
                  </w:r>
                </w:p>
              </w:tc>
            </w:tr>
            <w:tr w:rsidR="006E10F6" w:rsidRPr="006E10F6" w14:paraId="41ADB785" w14:textId="77777777" w:rsidTr="006E10F6">
              <w:trPr>
                <w:trHeight w:val="1020"/>
              </w:trPr>
              <w:tc>
                <w:tcPr>
                  <w:tcW w:w="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ACB7D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D6C87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94318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8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FD792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PV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DCC70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JAK2-V617F (84%)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A8BAB4" w14:textId="77777777" w:rsidR="00070A0F" w:rsidRPr="006E10F6" w:rsidRDefault="00070A0F" w:rsidP="00070A0F">
                  <w:pPr>
                    <w:jc w:val="center"/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KRAS-G12R (7%)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  <w:t>TET2-Y1245Lfs*22 (39%)</w:t>
                  </w: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br/>
                    <w:t>TET2-Q876* (46%)</w:t>
                  </w:r>
                </w:p>
              </w:tc>
              <w:tc>
                <w:tcPr>
                  <w:tcW w:w="3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F794F" w14:textId="77777777" w:rsidR="00070A0F" w:rsidRPr="006E10F6" w:rsidRDefault="00070A0F" w:rsidP="00070A0F">
                  <w:pPr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</w:pPr>
                  <w:r w:rsidRPr="006E10F6">
                    <w:rPr>
                      <w:rFonts w:ascii="Aptos Narrow" w:hAnsi="Aptos Narrow"/>
                      <w:color w:val="000000"/>
                      <w:sz w:val="18"/>
                      <w:szCs w:val="18"/>
                    </w:rPr>
                    <w:t>not available</w:t>
                  </w:r>
                </w:p>
              </w:tc>
            </w:tr>
          </w:tbl>
          <w:p w14:paraId="78951FD5" w14:textId="77777777" w:rsidR="00236D75" w:rsidRPr="00415B72" w:rsidRDefault="00236D75" w:rsidP="00EB2C10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46A6CAC" w14:textId="57A4C4EF" w:rsidR="00B6431E" w:rsidRDefault="00B6431E" w:rsidP="00EB2C10">
      <w:pPr>
        <w:textAlignment w:val="baseline"/>
        <w:rPr>
          <w:rFonts w:ascii="Arial" w:hAnsi="Arial" w:cs="Arial"/>
          <w:sz w:val="22"/>
          <w:szCs w:val="22"/>
        </w:rPr>
      </w:pPr>
    </w:p>
    <w:p w14:paraId="6723D871" w14:textId="77777777" w:rsidR="00B6431E" w:rsidRDefault="00B6431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5335C29" w14:textId="7880C91E" w:rsidR="00B6431E" w:rsidRPr="00236D75" w:rsidRDefault="00B6431E" w:rsidP="00B6431E">
      <w:pPr>
        <w:textAlignment w:val="baseline"/>
        <w:rPr>
          <w:rFonts w:ascii="Arial" w:hAnsi="Arial" w:cs="Arial"/>
          <w:b/>
          <w:bCs/>
          <w:sz w:val="22"/>
          <w:szCs w:val="22"/>
          <w:u w:val="single"/>
        </w:rPr>
      </w:pPr>
      <w:r w:rsidRPr="00236D75">
        <w:rPr>
          <w:rFonts w:ascii="Arial" w:hAnsi="Arial" w:cs="Arial"/>
          <w:b/>
          <w:bCs/>
          <w:sz w:val="22"/>
          <w:szCs w:val="22"/>
          <w:u w:val="single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  <w:u w:val="single"/>
        </w:rPr>
        <w:t>2</w:t>
      </w:r>
      <w:r w:rsidRPr="00236D75">
        <w:rPr>
          <w:rFonts w:ascii="Arial" w:hAnsi="Arial" w:cs="Arial"/>
          <w:b/>
          <w:bCs/>
          <w:sz w:val="22"/>
          <w:szCs w:val="22"/>
        </w:rPr>
        <w:t xml:space="preserve">:  </w:t>
      </w:r>
      <w:r w:rsidRPr="00236D75">
        <w:rPr>
          <w:rFonts w:ascii="Arial" w:hAnsi="Arial" w:cs="Arial"/>
          <w:sz w:val="22"/>
          <w:szCs w:val="22"/>
        </w:rPr>
        <w:t>List of antibodies used.</w:t>
      </w:r>
    </w:p>
    <w:p w14:paraId="7E638D6C" w14:textId="77777777" w:rsidR="00B6431E" w:rsidRPr="00236D75" w:rsidRDefault="00B6431E" w:rsidP="00B6431E">
      <w:pPr>
        <w:textAlignment w:val="baseline"/>
        <w:rPr>
          <w:rFonts w:ascii="Arial" w:hAnsi="Arial" w:cs="Arial"/>
          <w:sz w:val="22"/>
          <w:szCs w:val="22"/>
        </w:rPr>
      </w:pPr>
    </w:p>
    <w:tbl>
      <w:tblPr>
        <w:tblW w:w="79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2"/>
        <w:gridCol w:w="1888"/>
        <w:gridCol w:w="2788"/>
      </w:tblGrid>
      <w:tr w:rsidR="00B6431E" w:rsidRPr="00236D75" w14:paraId="101C03EC" w14:textId="77777777" w:rsidTr="00BA180B">
        <w:trPr>
          <w:trHeight w:val="300"/>
          <w:jc w:val="center"/>
        </w:trPr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356417" w14:textId="77777777" w:rsidR="00B6431E" w:rsidRPr="00236D75" w:rsidRDefault="00B6431E" w:rsidP="00BA180B">
            <w:pPr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D75">
              <w:rPr>
                <w:rFonts w:ascii="Arial" w:hAnsi="Arial" w:cs="Arial"/>
                <w:b/>
                <w:bCs/>
                <w:sz w:val="22"/>
                <w:szCs w:val="22"/>
              </w:rPr>
              <w:t> Reagent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4DA9F0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D75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7D1F06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D75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</w:tr>
      <w:tr w:rsidR="00B6431E" w:rsidRPr="00236D75" w14:paraId="3713E135" w14:textId="77777777" w:rsidTr="00BA180B">
        <w:trPr>
          <w:trHeight w:val="300"/>
          <w:jc w:val="center"/>
        </w:trPr>
        <w:tc>
          <w:tcPr>
            <w:tcW w:w="3322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DCF26F0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TER119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F15937D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16208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9C7F521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7E4CA824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10B38F84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4</w:t>
            </w:r>
          </w:p>
        </w:tc>
        <w:tc>
          <w:tcPr>
            <w:tcW w:w="1888" w:type="dxa"/>
            <w:shd w:val="clear" w:color="auto" w:fill="auto"/>
            <w:hideMark/>
          </w:tcPr>
          <w:p w14:paraId="53956596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20-0441-U100</w:t>
            </w:r>
          </w:p>
        </w:tc>
        <w:tc>
          <w:tcPr>
            <w:tcW w:w="2788" w:type="dxa"/>
            <w:shd w:val="clear" w:color="auto" w:fill="auto"/>
            <w:hideMark/>
          </w:tcPr>
          <w:p w14:paraId="256712E5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TonBo</w:t>
            </w:r>
            <w:proofErr w:type="spellEnd"/>
            <w:r w:rsidRPr="00236D75">
              <w:rPr>
                <w:rFonts w:ascii="Arial" w:hAnsi="Arial" w:cs="Arial"/>
                <w:sz w:val="22"/>
                <w:szCs w:val="22"/>
              </w:rPr>
              <w:t xml:space="preserve"> Biosciences</w:t>
            </w:r>
          </w:p>
        </w:tc>
      </w:tr>
      <w:tr w:rsidR="00B6431E" w:rsidRPr="00236D75" w14:paraId="6746728B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5DDB5BD2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71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435E731C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13820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1972E1A0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148E798A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14A519E9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71</w:t>
            </w:r>
          </w:p>
        </w:tc>
        <w:tc>
          <w:tcPr>
            <w:tcW w:w="1888" w:type="dxa"/>
            <w:shd w:val="clear" w:color="auto" w:fill="auto"/>
            <w:hideMark/>
          </w:tcPr>
          <w:p w14:paraId="1CDFCA33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13806</w:t>
            </w:r>
          </w:p>
        </w:tc>
        <w:tc>
          <w:tcPr>
            <w:tcW w:w="2788" w:type="dxa"/>
            <w:shd w:val="clear" w:color="auto" w:fill="auto"/>
            <w:hideMark/>
          </w:tcPr>
          <w:p w14:paraId="505CD61A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1746E5D9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38D971A9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71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08EA21A9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25-0711-82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191A0BE4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</w:tr>
      <w:tr w:rsidR="00B6431E" w:rsidRPr="00236D75" w14:paraId="38994572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15EC7C44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human CD45</w:t>
            </w:r>
          </w:p>
        </w:tc>
        <w:tc>
          <w:tcPr>
            <w:tcW w:w="1888" w:type="dxa"/>
            <w:shd w:val="clear" w:color="auto" w:fill="auto"/>
            <w:hideMark/>
          </w:tcPr>
          <w:p w14:paraId="2C680CA7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304038</w:t>
            </w:r>
          </w:p>
        </w:tc>
        <w:tc>
          <w:tcPr>
            <w:tcW w:w="2788" w:type="dxa"/>
            <w:shd w:val="clear" w:color="auto" w:fill="auto"/>
            <w:hideMark/>
          </w:tcPr>
          <w:p w14:paraId="2EBA353E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17D4F761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6B09E98C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human/mouse p-STAT 3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76519678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1-9033-42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3306681D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B6431E" w:rsidRPr="00236D75" w14:paraId="38CFB050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60230BB8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human/mouse p-STAT 5</w:t>
            </w:r>
          </w:p>
        </w:tc>
        <w:tc>
          <w:tcPr>
            <w:tcW w:w="1888" w:type="dxa"/>
            <w:shd w:val="clear" w:color="auto" w:fill="auto"/>
            <w:hideMark/>
          </w:tcPr>
          <w:p w14:paraId="3B85769F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2-9010-42</w:t>
            </w:r>
          </w:p>
        </w:tc>
        <w:tc>
          <w:tcPr>
            <w:tcW w:w="2788" w:type="dxa"/>
            <w:shd w:val="clear" w:color="auto" w:fill="auto"/>
            <w:hideMark/>
          </w:tcPr>
          <w:p w14:paraId="0A24975E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B6431E" w:rsidRPr="00236D75" w14:paraId="7B1952E2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12ABCBA0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p-ERK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63AF7571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675504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5D39525B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2C512971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158DA28A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5.1</w:t>
            </w:r>
          </w:p>
        </w:tc>
        <w:tc>
          <w:tcPr>
            <w:tcW w:w="1888" w:type="dxa"/>
            <w:shd w:val="clear" w:color="auto" w:fill="auto"/>
            <w:hideMark/>
          </w:tcPr>
          <w:p w14:paraId="75A1341D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10737</w:t>
            </w:r>
          </w:p>
        </w:tc>
        <w:tc>
          <w:tcPr>
            <w:tcW w:w="2788" w:type="dxa"/>
            <w:shd w:val="clear" w:color="auto" w:fill="auto"/>
            <w:hideMark/>
          </w:tcPr>
          <w:p w14:paraId="44592E47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6A3339C5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40AFB11D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5.1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2F2A6FF1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47-0453-82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0A153231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70A4D8CD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4A3C2EB4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5.1</w:t>
            </w:r>
          </w:p>
        </w:tc>
        <w:tc>
          <w:tcPr>
            <w:tcW w:w="1888" w:type="dxa"/>
            <w:shd w:val="clear" w:color="auto" w:fill="auto"/>
            <w:hideMark/>
          </w:tcPr>
          <w:p w14:paraId="01D89E10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10714</w:t>
            </w:r>
          </w:p>
        </w:tc>
        <w:tc>
          <w:tcPr>
            <w:tcW w:w="2788" w:type="dxa"/>
            <w:shd w:val="clear" w:color="auto" w:fill="auto"/>
            <w:hideMark/>
          </w:tcPr>
          <w:p w14:paraId="6E348A26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247581F6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7F1E311F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5.2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444F6DD2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09835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3634D8FF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29C89F46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4B076D3E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5.2</w:t>
            </w:r>
          </w:p>
        </w:tc>
        <w:tc>
          <w:tcPr>
            <w:tcW w:w="1888" w:type="dxa"/>
            <w:shd w:val="clear" w:color="auto" w:fill="auto"/>
            <w:hideMark/>
          </w:tcPr>
          <w:p w14:paraId="76F6CA2C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09824</w:t>
            </w:r>
          </w:p>
        </w:tc>
        <w:tc>
          <w:tcPr>
            <w:tcW w:w="2788" w:type="dxa"/>
            <w:shd w:val="clear" w:color="auto" w:fill="auto"/>
            <w:hideMark/>
          </w:tcPr>
          <w:p w14:paraId="74B6F457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01E19864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1093090A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11b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73CE787B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25-0112-82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52F0FB32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B6431E" w:rsidRPr="00236D75" w14:paraId="649A937E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469FE508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11b</w:t>
            </w:r>
          </w:p>
        </w:tc>
        <w:tc>
          <w:tcPr>
            <w:tcW w:w="1888" w:type="dxa"/>
            <w:shd w:val="clear" w:color="auto" w:fill="auto"/>
            <w:hideMark/>
          </w:tcPr>
          <w:p w14:paraId="7F22404B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45-0112-82</w:t>
            </w:r>
          </w:p>
        </w:tc>
        <w:tc>
          <w:tcPr>
            <w:tcW w:w="2788" w:type="dxa"/>
            <w:shd w:val="clear" w:color="auto" w:fill="auto"/>
            <w:hideMark/>
          </w:tcPr>
          <w:p w14:paraId="60096CAA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B6431E" w:rsidRPr="00236D75" w14:paraId="6295D8CB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19192B88" w14:textId="77777777" w:rsidR="00B6431E" w:rsidRPr="00236D75" w:rsidRDefault="00B6431E" w:rsidP="00BA180B">
            <w:pPr>
              <w:spacing w:beforeAutospacing="1" w:afterAutospacing="1"/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Ki-67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75A7C350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000000"/>
                <w:sz w:val="22"/>
                <w:szCs w:val="22"/>
              </w:rPr>
              <w:t>652403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3FFCDC22" w14:textId="77777777" w:rsidR="00B6431E" w:rsidRPr="00236D75" w:rsidRDefault="00B6431E" w:rsidP="00BA180B">
            <w:pPr>
              <w:spacing w:beforeAutospacing="1" w:afterAutospacing="1"/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0277D923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29AAD8C9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Anti-mouse CD117 (c-Kit)</w:t>
            </w:r>
          </w:p>
        </w:tc>
        <w:tc>
          <w:tcPr>
            <w:tcW w:w="1888" w:type="dxa"/>
            <w:shd w:val="clear" w:color="auto" w:fill="auto"/>
            <w:hideMark/>
          </w:tcPr>
          <w:p w14:paraId="1A4B6639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105828</w:t>
            </w:r>
          </w:p>
        </w:tc>
        <w:tc>
          <w:tcPr>
            <w:tcW w:w="2788" w:type="dxa"/>
            <w:shd w:val="clear" w:color="auto" w:fill="auto"/>
            <w:hideMark/>
          </w:tcPr>
          <w:p w14:paraId="599D4BF5" w14:textId="77777777" w:rsidR="00B6431E" w:rsidRPr="00236D75" w:rsidRDefault="00B6431E" w:rsidP="00BA180B">
            <w:pPr>
              <w:spacing w:beforeAutospacing="1" w:afterAutospacing="1"/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391FB02B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4AD1D31B" w14:textId="77777777" w:rsidR="00B6431E" w:rsidRPr="00236D75" w:rsidRDefault="00B6431E" w:rsidP="00BA180B">
            <w:pPr>
              <w:spacing w:beforeAutospacing="1" w:afterAutospacing="1"/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Anti-mouse Ly-6A/E (Sca-1)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6E9C7FE9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11-5981-82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04E3FAF8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eBioscience</w:t>
            </w:r>
            <w:proofErr w:type="spellEnd"/>
          </w:p>
        </w:tc>
      </w:tr>
      <w:tr w:rsidR="00B6431E" w:rsidRPr="00236D75" w14:paraId="231D1DD9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0FB644AE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Anti-mouse Ly-6A/E (Sca-1)</w:t>
            </w:r>
          </w:p>
        </w:tc>
        <w:tc>
          <w:tcPr>
            <w:tcW w:w="1888" w:type="dxa"/>
            <w:shd w:val="clear" w:color="auto" w:fill="auto"/>
            <w:hideMark/>
          </w:tcPr>
          <w:p w14:paraId="5E757FA1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25-5981-82</w:t>
            </w:r>
          </w:p>
        </w:tc>
        <w:tc>
          <w:tcPr>
            <w:tcW w:w="2788" w:type="dxa"/>
            <w:shd w:val="clear" w:color="auto" w:fill="auto"/>
            <w:hideMark/>
          </w:tcPr>
          <w:p w14:paraId="5CAE3B13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eBioscience</w:t>
            </w:r>
            <w:proofErr w:type="spellEnd"/>
          </w:p>
        </w:tc>
      </w:tr>
      <w:tr w:rsidR="00B6431E" w:rsidRPr="00236D75" w14:paraId="11C48DA1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2F0ECE6C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Anti-mouse Ly-6A/E (Sca-1)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6611CEBD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17-5981-83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543509C4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eBioscience</w:t>
            </w:r>
            <w:proofErr w:type="spellEnd"/>
          </w:p>
        </w:tc>
      </w:tr>
      <w:tr w:rsidR="00B6431E" w:rsidRPr="00236D75" w14:paraId="62049F6D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3C7A22C5" w14:textId="77777777" w:rsidR="00B6431E" w:rsidRPr="00236D75" w:rsidRDefault="00B6431E" w:rsidP="00BA180B">
            <w:pPr>
              <w:spacing w:beforeAutospacing="1" w:afterAutospacing="1"/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F4/80</w:t>
            </w:r>
          </w:p>
        </w:tc>
        <w:tc>
          <w:tcPr>
            <w:tcW w:w="1888" w:type="dxa"/>
            <w:shd w:val="clear" w:color="auto" w:fill="auto"/>
            <w:hideMark/>
          </w:tcPr>
          <w:p w14:paraId="3494ABC5" w14:textId="77777777" w:rsidR="00B6431E" w:rsidRPr="00236D75" w:rsidRDefault="00B6431E" w:rsidP="00BA180B">
            <w:pPr>
              <w:spacing w:beforeAutospacing="1" w:afterAutospacing="1"/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23107</w:t>
            </w:r>
          </w:p>
        </w:tc>
        <w:tc>
          <w:tcPr>
            <w:tcW w:w="2788" w:type="dxa"/>
            <w:shd w:val="clear" w:color="auto" w:fill="auto"/>
            <w:hideMark/>
          </w:tcPr>
          <w:p w14:paraId="468E73FE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5745074A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666515BA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Biotin Mouse Lineage Panel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4EFF6772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559971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37306951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BD Biosciences</w:t>
            </w:r>
          </w:p>
        </w:tc>
      </w:tr>
      <w:tr w:rsidR="00B6431E" w:rsidRPr="00236D75" w14:paraId="28DFC760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0E358AF0" w14:textId="77777777" w:rsidR="00B6431E" w:rsidRPr="00236D75" w:rsidRDefault="00B6431E" w:rsidP="00BA180B">
            <w:pPr>
              <w:spacing w:beforeAutospacing="1" w:afterAutospacing="1"/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48</w:t>
            </w:r>
          </w:p>
        </w:tc>
        <w:tc>
          <w:tcPr>
            <w:tcW w:w="1888" w:type="dxa"/>
            <w:shd w:val="clear" w:color="auto" w:fill="auto"/>
            <w:hideMark/>
          </w:tcPr>
          <w:p w14:paraId="371FBFA0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103416</w:t>
            </w:r>
          </w:p>
        </w:tc>
        <w:tc>
          <w:tcPr>
            <w:tcW w:w="2788" w:type="dxa"/>
            <w:shd w:val="clear" w:color="auto" w:fill="auto"/>
            <w:hideMark/>
          </w:tcPr>
          <w:p w14:paraId="58073DEE" w14:textId="77777777" w:rsidR="00B6431E" w:rsidRPr="00236D75" w:rsidRDefault="00B6431E" w:rsidP="00BA180B">
            <w:pPr>
              <w:spacing w:beforeAutospacing="1" w:afterAutospacing="1"/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086F89FA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D9D9D9" w:themeFill="background1" w:themeFillShade="D9"/>
            <w:hideMark/>
          </w:tcPr>
          <w:p w14:paraId="2BF087A4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Anti-mouse CD3</w:t>
            </w:r>
          </w:p>
        </w:tc>
        <w:tc>
          <w:tcPr>
            <w:tcW w:w="1888" w:type="dxa"/>
            <w:shd w:val="clear" w:color="auto" w:fill="D9D9D9" w:themeFill="background1" w:themeFillShade="D9"/>
            <w:hideMark/>
          </w:tcPr>
          <w:p w14:paraId="45906948" w14:textId="77777777" w:rsidR="00B6431E" w:rsidRPr="00236D75" w:rsidRDefault="00B6431E" w:rsidP="00BA180B">
            <w:pPr>
              <w:spacing w:beforeAutospacing="1" w:afterAutospacing="1"/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  <w:highlight w:val="lightGray"/>
                <w:shd w:val="clear" w:color="auto" w:fill="FFFFFF"/>
              </w:rPr>
              <w:t>100203</w:t>
            </w:r>
          </w:p>
        </w:tc>
        <w:tc>
          <w:tcPr>
            <w:tcW w:w="2788" w:type="dxa"/>
            <w:shd w:val="clear" w:color="auto" w:fill="D9D9D9" w:themeFill="background1" w:themeFillShade="D9"/>
            <w:hideMark/>
          </w:tcPr>
          <w:p w14:paraId="5023CCAB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0DFD1B7F" w14:textId="77777777" w:rsidTr="00BA180B">
        <w:trPr>
          <w:trHeight w:val="300"/>
          <w:jc w:val="center"/>
        </w:trPr>
        <w:tc>
          <w:tcPr>
            <w:tcW w:w="3322" w:type="dxa"/>
            <w:shd w:val="clear" w:color="auto" w:fill="auto"/>
            <w:hideMark/>
          </w:tcPr>
          <w:p w14:paraId="3A0CE4BB" w14:textId="77777777" w:rsidR="00B6431E" w:rsidRPr="00236D75" w:rsidRDefault="00B6431E" w:rsidP="00BA180B">
            <w:pPr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Anti-mouse Gr-1</w:t>
            </w:r>
          </w:p>
        </w:tc>
        <w:tc>
          <w:tcPr>
            <w:tcW w:w="1888" w:type="dxa"/>
            <w:shd w:val="clear" w:color="auto" w:fill="auto"/>
            <w:hideMark/>
          </w:tcPr>
          <w:p w14:paraId="1BAFBA85" w14:textId="77777777" w:rsidR="00B6431E" w:rsidRPr="00236D75" w:rsidRDefault="00B6431E" w:rsidP="00BA180B">
            <w:pPr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108405</w:t>
            </w:r>
          </w:p>
        </w:tc>
        <w:tc>
          <w:tcPr>
            <w:tcW w:w="2788" w:type="dxa"/>
            <w:shd w:val="clear" w:color="auto" w:fill="auto"/>
            <w:hideMark/>
          </w:tcPr>
          <w:p w14:paraId="3F9338F6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BioLegend</w:t>
            </w:r>
            <w:proofErr w:type="spellEnd"/>
          </w:p>
        </w:tc>
      </w:tr>
      <w:tr w:rsidR="00B6431E" w:rsidRPr="00236D75" w14:paraId="1536047C" w14:textId="77777777" w:rsidTr="00BA180B">
        <w:trPr>
          <w:trHeight w:val="300"/>
          <w:jc w:val="center"/>
        </w:trPr>
        <w:tc>
          <w:tcPr>
            <w:tcW w:w="332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14A0B7" w14:textId="77777777" w:rsidR="00B6431E" w:rsidRPr="00236D75" w:rsidRDefault="00B6431E" w:rsidP="00BA180B">
            <w:pPr>
              <w:spacing w:beforeAutospacing="1" w:afterAutospacing="1"/>
              <w:ind w:left="7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Anti-mouse CD115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C66748F" w14:textId="77777777" w:rsidR="00B6431E" w:rsidRPr="00236D75" w:rsidRDefault="00B6431E" w:rsidP="00BA180B">
            <w:pPr>
              <w:spacing w:beforeAutospacing="1" w:afterAutospacing="1"/>
              <w:ind w:left="89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36D75">
              <w:rPr>
                <w:rFonts w:ascii="Arial" w:hAnsi="Arial" w:cs="Arial"/>
                <w:sz w:val="22"/>
                <w:szCs w:val="22"/>
              </w:rPr>
              <w:t>165003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19250E3" w14:textId="77777777" w:rsidR="00B6431E" w:rsidRPr="00236D75" w:rsidRDefault="00B6431E" w:rsidP="00BA180B">
            <w:pPr>
              <w:ind w:left="97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6D75">
              <w:rPr>
                <w:rFonts w:ascii="Arial" w:hAnsi="Arial" w:cs="Arial"/>
                <w:color w:val="1B1B1B"/>
                <w:sz w:val="22"/>
                <w:szCs w:val="22"/>
              </w:rPr>
              <w:t>BioLegend</w:t>
            </w:r>
            <w:proofErr w:type="spellEnd"/>
          </w:p>
        </w:tc>
      </w:tr>
    </w:tbl>
    <w:p w14:paraId="5456D1CD" w14:textId="77777777" w:rsidR="00B6431E" w:rsidRPr="00236D75" w:rsidRDefault="00B6431E" w:rsidP="00B6431E">
      <w:pPr>
        <w:textAlignment w:val="baseline"/>
        <w:rPr>
          <w:rFonts w:ascii="Arial" w:hAnsi="Arial" w:cs="Arial"/>
          <w:sz w:val="22"/>
          <w:szCs w:val="22"/>
        </w:rPr>
      </w:pPr>
      <w:r w:rsidRPr="00236D75">
        <w:rPr>
          <w:rFonts w:ascii="Arial" w:hAnsi="Arial" w:cs="Arial"/>
          <w:sz w:val="22"/>
          <w:szCs w:val="22"/>
        </w:rPr>
        <w:t> </w:t>
      </w:r>
    </w:p>
    <w:p w14:paraId="1DB22E3E" w14:textId="079ED490" w:rsidR="00E46065" w:rsidRPr="00236D75" w:rsidRDefault="00E46065" w:rsidP="00B6431E">
      <w:pPr>
        <w:rPr>
          <w:rFonts w:ascii="Arial" w:hAnsi="Arial" w:cs="Arial"/>
          <w:sz w:val="22"/>
          <w:szCs w:val="22"/>
        </w:rPr>
      </w:pPr>
    </w:p>
    <w:sectPr w:rsidR="00E46065" w:rsidRPr="00236D75" w:rsidSect="007B69EE">
      <w:pgSz w:w="12240" w:h="15840"/>
      <w:pgMar w:top="720" w:right="720" w:bottom="720" w:left="720" w:header="1440" w:footer="144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1A"/>
    <w:rsid w:val="00012791"/>
    <w:rsid w:val="00024274"/>
    <w:rsid w:val="00026740"/>
    <w:rsid w:val="00030E17"/>
    <w:rsid w:val="00037A6E"/>
    <w:rsid w:val="0005167F"/>
    <w:rsid w:val="00056BD3"/>
    <w:rsid w:val="00070A0F"/>
    <w:rsid w:val="00073E56"/>
    <w:rsid w:val="00075876"/>
    <w:rsid w:val="00081CC7"/>
    <w:rsid w:val="000830DB"/>
    <w:rsid w:val="00090CD1"/>
    <w:rsid w:val="000A5EF3"/>
    <w:rsid w:val="000A7266"/>
    <w:rsid w:val="000C2CBF"/>
    <w:rsid w:val="000C542D"/>
    <w:rsid w:val="000E35BC"/>
    <w:rsid w:val="000E75CF"/>
    <w:rsid w:val="000F38BE"/>
    <w:rsid w:val="001006AA"/>
    <w:rsid w:val="00130F74"/>
    <w:rsid w:val="00142805"/>
    <w:rsid w:val="001627C5"/>
    <w:rsid w:val="00162ECA"/>
    <w:rsid w:val="00194606"/>
    <w:rsid w:val="00195AAC"/>
    <w:rsid w:val="001A3DEE"/>
    <w:rsid w:val="001B379F"/>
    <w:rsid w:val="001B3B17"/>
    <w:rsid w:val="001B7940"/>
    <w:rsid w:val="001D195A"/>
    <w:rsid w:val="0021490F"/>
    <w:rsid w:val="0021720A"/>
    <w:rsid w:val="00233B3E"/>
    <w:rsid w:val="00236D75"/>
    <w:rsid w:val="00250416"/>
    <w:rsid w:val="0025462D"/>
    <w:rsid w:val="00260116"/>
    <w:rsid w:val="00261334"/>
    <w:rsid w:val="00262AF3"/>
    <w:rsid w:val="0026728E"/>
    <w:rsid w:val="00271B27"/>
    <w:rsid w:val="00274A4D"/>
    <w:rsid w:val="00284B04"/>
    <w:rsid w:val="002871A0"/>
    <w:rsid w:val="0029031D"/>
    <w:rsid w:val="00290D93"/>
    <w:rsid w:val="0029271F"/>
    <w:rsid w:val="00293700"/>
    <w:rsid w:val="0029446F"/>
    <w:rsid w:val="00296FD6"/>
    <w:rsid w:val="002A70EC"/>
    <w:rsid w:val="002B66C7"/>
    <w:rsid w:val="002C10F0"/>
    <w:rsid w:val="002C1AA7"/>
    <w:rsid w:val="002C303F"/>
    <w:rsid w:val="002D0F2B"/>
    <w:rsid w:val="002D208F"/>
    <w:rsid w:val="002D3FD3"/>
    <w:rsid w:val="002F11F2"/>
    <w:rsid w:val="002F306B"/>
    <w:rsid w:val="002F39B2"/>
    <w:rsid w:val="002F5FF2"/>
    <w:rsid w:val="003049D0"/>
    <w:rsid w:val="003075D4"/>
    <w:rsid w:val="0031031F"/>
    <w:rsid w:val="00315D0F"/>
    <w:rsid w:val="00331772"/>
    <w:rsid w:val="003703D2"/>
    <w:rsid w:val="003724A9"/>
    <w:rsid w:val="003779F9"/>
    <w:rsid w:val="00383758"/>
    <w:rsid w:val="003854D0"/>
    <w:rsid w:val="0039058A"/>
    <w:rsid w:val="003A1486"/>
    <w:rsid w:val="003C2E28"/>
    <w:rsid w:val="003C5812"/>
    <w:rsid w:val="004010EE"/>
    <w:rsid w:val="004118B6"/>
    <w:rsid w:val="00415B72"/>
    <w:rsid w:val="0043071F"/>
    <w:rsid w:val="0043453D"/>
    <w:rsid w:val="00445A4A"/>
    <w:rsid w:val="004745CF"/>
    <w:rsid w:val="00486702"/>
    <w:rsid w:val="0049351D"/>
    <w:rsid w:val="004A07C9"/>
    <w:rsid w:val="004B239C"/>
    <w:rsid w:val="004F57C1"/>
    <w:rsid w:val="00505481"/>
    <w:rsid w:val="00510934"/>
    <w:rsid w:val="00527C22"/>
    <w:rsid w:val="00531134"/>
    <w:rsid w:val="00533D04"/>
    <w:rsid w:val="00536C05"/>
    <w:rsid w:val="005527EC"/>
    <w:rsid w:val="00581BC6"/>
    <w:rsid w:val="0058747B"/>
    <w:rsid w:val="0058784E"/>
    <w:rsid w:val="005A0300"/>
    <w:rsid w:val="005B30B8"/>
    <w:rsid w:val="005B60B1"/>
    <w:rsid w:val="005C54A4"/>
    <w:rsid w:val="005E2E3A"/>
    <w:rsid w:val="005F5B57"/>
    <w:rsid w:val="006110F8"/>
    <w:rsid w:val="00624BE6"/>
    <w:rsid w:val="00663BBF"/>
    <w:rsid w:val="00670F78"/>
    <w:rsid w:val="00675B5B"/>
    <w:rsid w:val="00681BAD"/>
    <w:rsid w:val="006A2135"/>
    <w:rsid w:val="006B40BB"/>
    <w:rsid w:val="006E10F6"/>
    <w:rsid w:val="006E4D65"/>
    <w:rsid w:val="006E6544"/>
    <w:rsid w:val="006F45EA"/>
    <w:rsid w:val="006F5FE8"/>
    <w:rsid w:val="006F7F22"/>
    <w:rsid w:val="007158D3"/>
    <w:rsid w:val="00716585"/>
    <w:rsid w:val="00721213"/>
    <w:rsid w:val="00723CAF"/>
    <w:rsid w:val="007340E7"/>
    <w:rsid w:val="00750F5B"/>
    <w:rsid w:val="007541A6"/>
    <w:rsid w:val="0078038D"/>
    <w:rsid w:val="00786E8B"/>
    <w:rsid w:val="00793AB7"/>
    <w:rsid w:val="007A2E73"/>
    <w:rsid w:val="007B1741"/>
    <w:rsid w:val="007B69EE"/>
    <w:rsid w:val="007B7DED"/>
    <w:rsid w:val="007C0744"/>
    <w:rsid w:val="007D346E"/>
    <w:rsid w:val="007F3DA7"/>
    <w:rsid w:val="007F552C"/>
    <w:rsid w:val="008009F2"/>
    <w:rsid w:val="00804746"/>
    <w:rsid w:val="00826F57"/>
    <w:rsid w:val="00834CCC"/>
    <w:rsid w:val="008353B0"/>
    <w:rsid w:val="008444D5"/>
    <w:rsid w:val="00847039"/>
    <w:rsid w:val="00850706"/>
    <w:rsid w:val="008534A6"/>
    <w:rsid w:val="00860DC1"/>
    <w:rsid w:val="008641E6"/>
    <w:rsid w:val="008678C9"/>
    <w:rsid w:val="008D418C"/>
    <w:rsid w:val="008D505D"/>
    <w:rsid w:val="008D73A6"/>
    <w:rsid w:val="008F0C70"/>
    <w:rsid w:val="00902C82"/>
    <w:rsid w:val="00912DA2"/>
    <w:rsid w:val="00923188"/>
    <w:rsid w:val="00930469"/>
    <w:rsid w:val="00935552"/>
    <w:rsid w:val="009438A3"/>
    <w:rsid w:val="00944884"/>
    <w:rsid w:val="00983979"/>
    <w:rsid w:val="00991CE2"/>
    <w:rsid w:val="009A09A9"/>
    <w:rsid w:val="009C5C0F"/>
    <w:rsid w:val="009E0BE7"/>
    <w:rsid w:val="009E442D"/>
    <w:rsid w:val="00A10B10"/>
    <w:rsid w:val="00A16975"/>
    <w:rsid w:val="00A17410"/>
    <w:rsid w:val="00A267B5"/>
    <w:rsid w:val="00A331EE"/>
    <w:rsid w:val="00A42925"/>
    <w:rsid w:val="00A42E1A"/>
    <w:rsid w:val="00A515EE"/>
    <w:rsid w:val="00A56165"/>
    <w:rsid w:val="00A67687"/>
    <w:rsid w:val="00A82985"/>
    <w:rsid w:val="00A86149"/>
    <w:rsid w:val="00AA0C73"/>
    <w:rsid w:val="00AA44FA"/>
    <w:rsid w:val="00AA5EA9"/>
    <w:rsid w:val="00AB15B7"/>
    <w:rsid w:val="00AB7321"/>
    <w:rsid w:val="00AD1644"/>
    <w:rsid w:val="00AD2D44"/>
    <w:rsid w:val="00AE0CA6"/>
    <w:rsid w:val="00AF1560"/>
    <w:rsid w:val="00AF27C4"/>
    <w:rsid w:val="00AF29AF"/>
    <w:rsid w:val="00B10274"/>
    <w:rsid w:val="00B27FD8"/>
    <w:rsid w:val="00B32432"/>
    <w:rsid w:val="00B5271C"/>
    <w:rsid w:val="00B55550"/>
    <w:rsid w:val="00B6431E"/>
    <w:rsid w:val="00B834E0"/>
    <w:rsid w:val="00B83887"/>
    <w:rsid w:val="00B91EEC"/>
    <w:rsid w:val="00B91F74"/>
    <w:rsid w:val="00BA0FAC"/>
    <w:rsid w:val="00BA66EB"/>
    <w:rsid w:val="00BB0843"/>
    <w:rsid w:val="00BD10C5"/>
    <w:rsid w:val="00BE1FBB"/>
    <w:rsid w:val="00BE253D"/>
    <w:rsid w:val="00BE7A42"/>
    <w:rsid w:val="00C01E80"/>
    <w:rsid w:val="00C06260"/>
    <w:rsid w:val="00C1039F"/>
    <w:rsid w:val="00C2125B"/>
    <w:rsid w:val="00C242AB"/>
    <w:rsid w:val="00C46CD8"/>
    <w:rsid w:val="00C82BA6"/>
    <w:rsid w:val="00C864F4"/>
    <w:rsid w:val="00C95750"/>
    <w:rsid w:val="00CA172E"/>
    <w:rsid w:val="00CB07AD"/>
    <w:rsid w:val="00CB750C"/>
    <w:rsid w:val="00CC6D4E"/>
    <w:rsid w:val="00CE20FC"/>
    <w:rsid w:val="00CF651E"/>
    <w:rsid w:val="00D036A6"/>
    <w:rsid w:val="00D24661"/>
    <w:rsid w:val="00D3459D"/>
    <w:rsid w:val="00D43D73"/>
    <w:rsid w:val="00D51FF5"/>
    <w:rsid w:val="00D543FD"/>
    <w:rsid w:val="00D60D30"/>
    <w:rsid w:val="00D80E4A"/>
    <w:rsid w:val="00DA523D"/>
    <w:rsid w:val="00DA6389"/>
    <w:rsid w:val="00DC656D"/>
    <w:rsid w:val="00DC6B86"/>
    <w:rsid w:val="00DD0B90"/>
    <w:rsid w:val="00DD1879"/>
    <w:rsid w:val="00DE15C2"/>
    <w:rsid w:val="00DE6D03"/>
    <w:rsid w:val="00DF791D"/>
    <w:rsid w:val="00E10BC6"/>
    <w:rsid w:val="00E278B5"/>
    <w:rsid w:val="00E37423"/>
    <w:rsid w:val="00E46065"/>
    <w:rsid w:val="00E95AD8"/>
    <w:rsid w:val="00EA1EFE"/>
    <w:rsid w:val="00EB2C10"/>
    <w:rsid w:val="00EC57CB"/>
    <w:rsid w:val="00F07001"/>
    <w:rsid w:val="00F07DC5"/>
    <w:rsid w:val="00F11390"/>
    <w:rsid w:val="00F15B0B"/>
    <w:rsid w:val="00F210C0"/>
    <w:rsid w:val="00F23118"/>
    <w:rsid w:val="00F278A5"/>
    <w:rsid w:val="00F52E76"/>
    <w:rsid w:val="00F54F05"/>
    <w:rsid w:val="00F75DB6"/>
    <w:rsid w:val="00F75F25"/>
    <w:rsid w:val="00F7726D"/>
    <w:rsid w:val="00F801FD"/>
    <w:rsid w:val="00F8037B"/>
    <w:rsid w:val="00F86ACC"/>
    <w:rsid w:val="00F97B17"/>
    <w:rsid w:val="00FA02E6"/>
    <w:rsid w:val="00FA4E5D"/>
    <w:rsid w:val="00FA5569"/>
    <w:rsid w:val="00FC7935"/>
    <w:rsid w:val="00FC7BFF"/>
    <w:rsid w:val="00FD457B"/>
    <w:rsid w:val="00FD6BCA"/>
    <w:rsid w:val="00FD75AE"/>
    <w:rsid w:val="00FE104E"/>
    <w:rsid w:val="00FF0985"/>
    <w:rsid w:val="00FF1CD0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CFE5B"/>
  <w15:chartTrackingRefBased/>
  <w15:docId w15:val="{093AB759-168D-D341-8CE5-149139B4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06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8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6C2A1D-8D6A-9741-9C61-9CD278831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Tony</dc:creator>
  <cp:keywords/>
  <dc:description/>
  <cp:lastModifiedBy>Li, Huihui</cp:lastModifiedBy>
  <cp:revision>28</cp:revision>
  <cp:lastPrinted>2026-05-21T03:34:00Z</cp:lastPrinted>
  <dcterms:created xsi:type="dcterms:W3CDTF">2026-03-31T19:20:00Z</dcterms:created>
  <dcterms:modified xsi:type="dcterms:W3CDTF">2026-05-21T03:40:00Z</dcterms:modified>
</cp:coreProperties>
</file>